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Supplementary Table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1.</w:t>
      </w:r>
      <w:r>
        <w:rPr>
          <w:rFonts w:ascii="Times New Roman" w:hAnsi="Times New Roman" w:eastAsia="MinionPro-Regular" w:cs="Times New Roman"/>
          <w:b/>
          <w:bCs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  <w:shd w:val="clear" w:color="auto" w:fill="FFFFFF"/>
        </w:rPr>
        <w:t>Analysis of the dietary situation</w:t>
      </w:r>
      <w:bookmarkStart w:id="0" w:name="_GoBack"/>
      <w:bookmarkEnd w:id="0"/>
    </w:p>
    <w:tbl>
      <w:tblPr>
        <w:tblStyle w:val="2"/>
        <w:tblW w:w="545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669"/>
        <w:gridCol w:w="1966"/>
        <w:gridCol w:w="941"/>
        <w:gridCol w:w="10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413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1435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4"/>
                <w:rFonts w:eastAsia="宋体"/>
                <w:b/>
                <w:bCs/>
                <w:sz w:val="24"/>
                <w:szCs w:val="24"/>
                <w:lang w:bidi="ar"/>
              </w:rPr>
              <w:t>Low</w:t>
            </w:r>
            <w:r>
              <w:rPr>
                <w:rStyle w:val="4"/>
                <w:rFonts w:eastAsia="宋体"/>
                <w:b/>
                <w:bCs/>
                <w:sz w:val="24"/>
                <w:szCs w:val="24"/>
                <w:lang w:bidi="ar"/>
              </w:rPr>
              <w:t>-</w:t>
            </w:r>
            <w:r>
              <w:rPr>
                <w:rStyle w:val="4"/>
                <w:rFonts w:eastAsia="宋体"/>
                <w:b/>
                <w:bCs/>
                <w:sz w:val="24"/>
                <w:szCs w:val="24"/>
                <w:lang w:bidi="ar"/>
              </w:rPr>
              <w:t>to</w:t>
            </w:r>
            <w:r>
              <w:rPr>
                <w:rStyle w:val="4"/>
                <w:rFonts w:eastAsia="宋体"/>
                <w:b/>
                <w:bCs/>
                <w:sz w:val="24"/>
                <w:szCs w:val="24"/>
                <w:lang w:bidi="ar"/>
              </w:rPr>
              <w:t>-</w:t>
            </w:r>
            <w:r>
              <w:rPr>
                <w:rStyle w:val="4"/>
                <w:rFonts w:eastAsia="宋体"/>
                <w:b/>
                <w:bCs/>
                <w:sz w:val="24"/>
                <w:szCs w:val="24"/>
                <w:lang w:bidi="ar"/>
              </w:rPr>
              <w:t>moderate drinking HIV-infected group (n=21)</w:t>
            </w:r>
          </w:p>
        </w:tc>
        <w:tc>
          <w:tcPr>
            <w:tcW w:w="1057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n-drinking HIV-infected group (n=70)</w:t>
            </w:r>
          </w:p>
        </w:tc>
        <w:tc>
          <w:tcPr>
            <w:tcW w:w="50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χ</w:t>
            </w:r>
            <w:r>
              <w:rPr>
                <w:rStyle w:val="5"/>
                <w:rFonts w:eastAsia="宋体"/>
                <w:b/>
                <w:bCs/>
                <w:sz w:val="24"/>
                <w:szCs w:val="24"/>
                <w:lang w:bidi="ar"/>
              </w:rPr>
              <w:t>2</w:t>
            </w:r>
          </w:p>
        </w:tc>
        <w:tc>
          <w:tcPr>
            <w:tcW w:w="589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4"/>
                <w:rFonts w:eastAsia="宋体"/>
                <w:b/>
                <w:bCs/>
                <w:i/>
                <w:iCs/>
                <w:sz w:val="24"/>
                <w:szCs w:val="24"/>
                <w:lang w:bidi="ar"/>
              </w:rPr>
              <w:t>p</w:t>
            </w:r>
            <w:r>
              <w:rPr>
                <w:rStyle w:val="4"/>
                <w:b/>
                <w:bCs/>
                <w:lang w:bidi="ar"/>
              </w:rPr>
              <w:t xml:space="preserve"> v</w:t>
            </w:r>
            <w:r>
              <w:rPr>
                <w:rStyle w:val="4"/>
                <w:rFonts w:eastAsia="宋体"/>
                <w:b/>
                <w:bCs/>
                <w:sz w:val="24"/>
                <w:szCs w:val="24"/>
                <w:lang w:bidi="ar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gularity of die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arse grains (maize, sorghu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et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ne a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6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 time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4 times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3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d mea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 at al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8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 time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4 times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3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egetables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 time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9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4 times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3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ruits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 at al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7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 time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4 times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3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ried and barbecued food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 at al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9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 time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4 times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3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ickled food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 at al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4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 time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4 times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3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Yogur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 at al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7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 time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4 times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3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Tea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 at al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 time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4 times/month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3 times/week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imes/week</w:t>
            </w: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rPr>
          <w:sz w:val="24"/>
        </w:rPr>
      </w:pP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Fisher's exact tes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4YjgwY2M1Mjk4NTEzOWJkMGYyNDdmNmI0MDc4MjAifQ=="/>
  </w:docVars>
  <w:rsids>
    <w:rsidRoot w:val="00ED0096"/>
    <w:rsid w:val="00204A18"/>
    <w:rsid w:val="00335848"/>
    <w:rsid w:val="006E05BE"/>
    <w:rsid w:val="007C6BE5"/>
    <w:rsid w:val="00860AB5"/>
    <w:rsid w:val="008A0BCD"/>
    <w:rsid w:val="00937287"/>
    <w:rsid w:val="009C3A5F"/>
    <w:rsid w:val="00CF6656"/>
    <w:rsid w:val="00ED0096"/>
    <w:rsid w:val="035937A7"/>
    <w:rsid w:val="043B6147"/>
    <w:rsid w:val="05D9297D"/>
    <w:rsid w:val="077614EF"/>
    <w:rsid w:val="08DA2C94"/>
    <w:rsid w:val="09776735"/>
    <w:rsid w:val="14223741"/>
    <w:rsid w:val="20496234"/>
    <w:rsid w:val="249064A5"/>
    <w:rsid w:val="24D00601"/>
    <w:rsid w:val="2A16744D"/>
    <w:rsid w:val="2CAD1D23"/>
    <w:rsid w:val="31387D7C"/>
    <w:rsid w:val="3F93536F"/>
    <w:rsid w:val="3FB11C9A"/>
    <w:rsid w:val="41362456"/>
    <w:rsid w:val="47D47A41"/>
    <w:rsid w:val="4C4C6FD2"/>
    <w:rsid w:val="51DF61F2"/>
    <w:rsid w:val="557A0D20"/>
    <w:rsid w:val="5819060F"/>
    <w:rsid w:val="5E316FFD"/>
    <w:rsid w:val="67485322"/>
    <w:rsid w:val="68014CBD"/>
    <w:rsid w:val="6AFB3C45"/>
    <w:rsid w:val="6E322B31"/>
    <w:rsid w:val="78DD2BDC"/>
    <w:rsid w:val="79FC012D"/>
    <w:rsid w:val="7E9C7095"/>
    <w:rsid w:val="7F74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paragraph" w:customStyle="1" w:styleId="7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1</Words>
  <Characters>1522</Characters>
  <Lines>13</Lines>
  <Paragraphs>3</Paragraphs>
  <TotalTime>16</TotalTime>
  <ScaleCrop>false</ScaleCrop>
  <LinksUpToDate>false</LinksUpToDate>
  <CharactersWithSpaces>162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08:16:00Z</dcterms:created>
  <dc:creator>Administrator</dc:creator>
  <cp:lastModifiedBy>Q</cp:lastModifiedBy>
  <dcterms:modified xsi:type="dcterms:W3CDTF">2024-07-17T07:45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3BCD0E1CDB349E9BBF10AA61905C7CA_12</vt:lpwstr>
  </property>
</Properties>
</file>